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ID: lcl|Query_32093</w:t>
      </w:r>
    </w:p>
    <w:p>
      <w:pPr>
        <w:pStyle w:val="PlainText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AnDar_PeroX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         1    RGQCDSTSPYRTYDGRCNNLQN  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N66035.1      19   ......................  40  An. darlingi (10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P_311449.4     657    ....S.....F..T......  676 An. gambiae (85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D22196.1      24      .NA......L..T......  42  An. albimanus (79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T48446.1      93     E..PNY...S.........   111 Ae. aegypti (73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P_001849762.1  95            ...F..S......  107 Cx. quinquefaciatus (84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ID: lcl|Query_90620</w:t>
      </w:r>
    </w:p>
    <w:p>
      <w:pPr>
        <w:pStyle w:val="PlainText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AnDar_PeroX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         1    GQCDSTSPYRTYDGRCNNLQNP  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N66035.1      20   ......................  41  An. darlingi (10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P_311449.4     657   ....S.....F..T.......  677 An. gambiae (85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D22196.1      24     .NA......L..T.......  43  An. albimanus (8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T48446.1      93    E..PNY...S.........    111 Ae. aegypti (76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P_001849762.1  95           ...F..S.......  108 Cx. quinquefaciatus (85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ID: lcl|Query_56444</w:t>
      </w:r>
    </w:p>
    <w:p>
      <w:pPr>
        <w:pStyle w:val="PlainText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AnDar_Apy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         1    GGHSHSFLFSPD-SDQPYNKQDT  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N63669.1      249  ............-..........  270 An. darlingi (10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P_001651910.2  255  .A......Y...-.K..        270 Ae. aegypti (8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P_001869672.1  257  .A......Y.RE-.GK..D.G..  278 Cx. quinquefasciatus (64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B40345.1      251  .........-.NA.SK.H.Q...  272 An. gambiae (69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ID: lcl|Query_8153</w:t>
      </w:r>
    </w:p>
    <w:p>
      <w:pPr>
        <w:pStyle w:val="PlainText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AnDar_Apy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         1    HMN---DLHARFDETSNKSSKC----RSD  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N63669.1      39   ...---................----...  60 An. darlingi (10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76821.1      43   ...---......A...ER....         61 An. gambiae (84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P_001858188.1  31   .L.---.F....E..NL..NN.TVSE..   55 Cx. quinquefaciatus (56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P_001651910.2  44   .I.---......E..NM..NA.         62 Ae. aegypti (68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*(%) denotes peptide identit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eptide_Alignment_dots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23:56:00Z</dcterms:created>
  <dc:creator>Berlin Londono</dc:creator>
  <dc:description/>
  <cp:keywords/>
  <dc:language>en-US</dc:language>
  <cp:lastModifiedBy>Berlin Londono</cp:lastModifiedBy>
  <dcterms:modified xsi:type="dcterms:W3CDTF">2020-06-24T23:56:00Z</dcterms:modified>
  <cp:revision>2</cp:revision>
  <dc:subject/>
  <dc:title/>
</cp:coreProperties>
</file>